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506E6" w14:textId="604EFF97" w:rsidR="00E90104" w:rsidRDefault="007E2F0C">
      <w:r>
        <w:t>Appendix I</w:t>
      </w:r>
    </w:p>
    <w:p w14:paraId="2DD62F7F" w14:textId="7DBA4604" w:rsidR="0097386A" w:rsidRPr="0097386A" w:rsidRDefault="0097386A" w:rsidP="0097386A">
      <w:pPr>
        <w:jc w:val="center"/>
        <w:rPr>
          <w:b/>
          <w:bCs/>
          <w:u w:val="single"/>
        </w:rPr>
      </w:pPr>
      <w:r w:rsidRPr="0097386A">
        <w:rPr>
          <w:b/>
          <w:bCs/>
          <w:u w:val="single"/>
        </w:rPr>
        <w:t>Assessment of Reflective Essay</w:t>
      </w:r>
      <w:r w:rsidR="0045179E">
        <w:rPr>
          <w:b/>
          <w:bCs/>
          <w:u w:val="single"/>
        </w:rPr>
        <w:t>s</w:t>
      </w:r>
    </w:p>
    <w:p w14:paraId="75639127" w14:textId="07C4829A" w:rsidR="0097386A" w:rsidRDefault="0097386A"/>
    <w:p w14:paraId="18D3041F" w14:textId="7251D93F" w:rsidR="0097386A" w:rsidRDefault="0097386A"/>
    <w:p w14:paraId="49084ABC" w14:textId="123EF458" w:rsidR="0097386A" w:rsidRDefault="0097386A">
      <w:r>
        <w:t>Ask the resident to tell you a case from her/his practice that made her/him reflect on it.</w:t>
      </w:r>
    </w:p>
    <w:p w14:paraId="11E7F340" w14:textId="02B69694" w:rsidR="0097386A" w:rsidRDefault="0045179E">
      <w:r>
        <w:t>Below</w:t>
      </w:r>
      <w:r w:rsidR="0097386A">
        <w:t xml:space="preserve"> is a guide to assess reflective </w:t>
      </w:r>
      <w:r>
        <w:t>essays</w:t>
      </w:r>
      <w:r w:rsidR="0097386A">
        <w:t xml:space="preserve">. Indicate your assessment by giving a grade from 0-3. </w:t>
      </w:r>
    </w:p>
    <w:p w14:paraId="13F69C65" w14:textId="1000DE18" w:rsidR="007E2F0C" w:rsidRDefault="0045179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550B99" wp14:editId="204477F2">
                <wp:simplePos x="0" y="0"/>
                <wp:positionH relativeFrom="column">
                  <wp:posOffset>4281487</wp:posOffset>
                </wp:positionH>
                <wp:positionV relativeFrom="paragraph">
                  <wp:posOffset>429260</wp:posOffset>
                </wp:positionV>
                <wp:extent cx="14287" cy="2761933"/>
                <wp:effectExtent l="0" t="0" r="24130" b="1968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287" cy="276193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B3942E" id="Straight Connector 2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7.1pt,33.8pt" to="338.2pt,2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" strokecolor="black [3213]" strokeweight=".5pt">
                <v:stroke joinstyle="miter"/>
              </v:line>
            </w:pict>
          </mc:Fallback>
        </mc:AlternateContent>
      </w:r>
      <w:r w:rsidR="007E2F0C">
        <w:rPr>
          <w:noProof/>
        </w:rPr>
        <w:drawing>
          <wp:inline distT="0" distB="0" distL="0" distR="0" wp14:anchorId="76DA8576" wp14:editId="5E4A37E4">
            <wp:extent cx="5944235" cy="32150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79"/>
                    <a:stretch/>
                  </pic:blipFill>
                  <pic:spPr bwMode="auto">
                    <a:xfrm>
                      <a:off x="0" y="0"/>
                      <a:ext cx="5944235" cy="32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E2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0C"/>
    <w:rsid w:val="00141D3F"/>
    <w:rsid w:val="001E0753"/>
    <w:rsid w:val="0045179E"/>
    <w:rsid w:val="007E2F0C"/>
    <w:rsid w:val="0097386A"/>
    <w:rsid w:val="00E9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7E71B"/>
  <w15:chartTrackingRefBased/>
  <w15:docId w15:val="{14CD1820-1D62-4031-9A95-35D92500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7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7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ine Makarem</dc:creator>
  <cp:keywords/>
  <dc:description/>
  <cp:lastModifiedBy>Nisrine Makarem</cp:lastModifiedBy>
  <cp:revision>2</cp:revision>
  <dcterms:created xsi:type="dcterms:W3CDTF">2020-09-16T16:28:00Z</dcterms:created>
  <dcterms:modified xsi:type="dcterms:W3CDTF">2020-09-16T16:28:00Z</dcterms:modified>
</cp:coreProperties>
</file>